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FA660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beforeAutospacing="0" w:after="0" w:afterAutospacing="0"/>
        <w:ind w:left="0" w:right="0" w:firstLine="0" w:firstLineChars="0"/>
        <w:jc w:val="center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TABLE S1 Antimicrobial resistant profile of 98 resistant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highlight w:val="none"/>
          <w:lang w:val="en-US" w:eastAsia="zh-CN"/>
        </w:rPr>
        <w:t>Pseudomonas aeruginosa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isolate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3705"/>
        <w:gridCol w:w="2998"/>
        <w:gridCol w:w="709"/>
      </w:tblGrid>
      <w:tr w14:paraId="11FAC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649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8217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Types</w:t>
            </w:r>
          </w:p>
        </w:tc>
        <w:tc>
          <w:tcPr>
            <w:tcW w:w="2174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64F8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Resistotypes</w:t>
            </w:r>
            <w:bookmarkStart w:id="0" w:name="_GoBack"/>
            <w:bookmarkEnd w:id="0"/>
          </w:p>
        </w:tc>
        <w:tc>
          <w:tcPr>
            <w:tcW w:w="1759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8017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Speci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ic resistant profi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s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A9C4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Number of isolates</w:t>
            </w:r>
          </w:p>
        </w:tc>
      </w:tr>
      <w:tr w14:paraId="3445C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B09F6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DR (resistant to a single antimicrobial category)</w:t>
            </w:r>
          </w:p>
        </w:tc>
        <w:tc>
          <w:tcPr>
            <w:tcW w:w="217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04B94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rbapemem-R</w:t>
            </w:r>
          </w:p>
        </w:tc>
        <w:tc>
          <w:tcPr>
            <w:tcW w:w="1759" w:type="pct"/>
            <w:tcBorders>
              <w:left w:val="nil"/>
              <w:bottom w:val="nil"/>
              <w:right w:val="nil"/>
            </w:tcBorders>
            <w:vAlign w:val="center"/>
          </w:tcPr>
          <w:p w14:paraId="46F12EE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MP-MEM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vAlign w:val="center"/>
          </w:tcPr>
          <w:p w14:paraId="72A9C6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113AA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D0E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54C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61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1C3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 w14:paraId="3A974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320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AED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uinolone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21A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92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5BBD5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40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3D3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08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0E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76C2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5C4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865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F2A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41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3F78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F65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DDR(resistant to two antimicrobial categories)</w:t>
            </w: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DB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m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422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95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46F2D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CDB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7F7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0A8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45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04B43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0C3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5A4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uinolone &amp; Carbapemem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1A9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F01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651E8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51C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2A5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1A9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806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252D5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1D5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3BC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29F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IMP-M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BD2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F6D3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507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0E8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890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CE8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16B1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0B1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36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6B4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D1D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432F9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C2D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91A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Monolactam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EB2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T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5B1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2DB61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5D2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E9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amp; Carbapemem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1E8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IMP-M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43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2C185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01A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BCE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873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PI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C32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672A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2EB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81D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Penicillin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D15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0FA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1A5E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E5B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DR(resistant to ≥3 antimicrobial categories)</w:t>
            </w: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07F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D98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0BD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2EE67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75564EE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585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green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ABF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DA5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45BBB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0FB1EDA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FC6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A47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IMP-MEM-TCC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TZP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172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5254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44829B7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590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D83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B5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6F69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3863504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B21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c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9EB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FE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12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0727A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28FAE93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C5D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77D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FE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8A5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3EBE1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2543D60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69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0B7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CAZ-FEP-IMP-MEM-TCC-TZP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18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4D1F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13E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3C4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 &amp; c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BCC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CAZ-FEP-IMP-MEM-TCC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ZP-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2DE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0A90D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728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B54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c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093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FEP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55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43E51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33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left w:val="nil"/>
              <w:right w:val="nil"/>
            </w:tcBorders>
            <w:vAlign w:val="center"/>
          </w:tcPr>
          <w:p w14:paraId="131C0C2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CD5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FEP-TCC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TZP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404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F03E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25F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AC5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A23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CAZ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01D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4614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BB9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8ACF8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7C0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989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6B063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C79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left w:val="nil"/>
              <w:right w:val="nil"/>
            </w:tcBorders>
            <w:vAlign w:val="center"/>
          </w:tcPr>
          <w:p w14:paraId="1759B95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C80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C72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F4B4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68C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D94F1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011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F5C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036C1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7AD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55B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D8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606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37915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C0C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2D8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DAA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IP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38C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C665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774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D4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 &amp; 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430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DA1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5EA1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6B2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E9E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54F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869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77BE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2E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C12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quinolo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rbapenem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B0F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MK-CIP-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70D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28EB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CEF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F8C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40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CIP-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8D5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642A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C6D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645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Penicillin &amp; cephalosporin 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274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CAZ-FEP-IMP-MEM-TCC-TZ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85C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F44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004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EA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F3D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CAZ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463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E4F1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12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C21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cephalosporin 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8A9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MK-LVX-CIP-CAZ-FEP-IMP-MEM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984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2D9E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ACF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62C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cephalosporin &amp;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630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MK-GEN-TOB-PIP-CAZ-FEP-IMP-MEM-TCC-TZ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EB6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BB80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2CC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09C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tabs>
                <w:tab w:val="left" w:pos="231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cephalosporin 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2D1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Z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02A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C270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32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D1C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Cephalosporin 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08B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Z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DE3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9AB6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A59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964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Quinolone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ephalosporin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6A1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IP-FEP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19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4DDB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151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586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1DE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CIP-FEP-PI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EE7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1166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0D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EB5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EC2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IMP-MEM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9E8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13DB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BF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B7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C45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BA3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125D0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C93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81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penicillin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B2A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PIP-CAZ-IMP-MEM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7A3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3579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194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D5D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-Lactamase inhibitor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A70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LVX-PI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47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689C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206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550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Aminoglycoside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428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PIP-M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DB6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CE3E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7E2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1B6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-Lactamase inhibitor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6E0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TOB-LVX-CIP-CAZ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974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DF34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C18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F61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8A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TOB-LVX-CIP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FE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469A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1CC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8D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uinolo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C92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TOB-LVX-CIP-PIP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35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8013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4AD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2AE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inolone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-Lactamase inhibitor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AF3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GEN-TOB-LVX-CIP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2FC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1C273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96C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167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-Lactamase inhibitor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661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0BC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465F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5AA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E5B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arbapenem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D6F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CIP-PIP-IMP-MEM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65F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1BA3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EAC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F62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monolacta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71A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CAZ-FEP-TCC-AT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48F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60108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929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EFF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arbapenem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35A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CAZ-IM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466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5EF2D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90C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127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bapenem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B3D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CAZ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D63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057E0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86F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AED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Q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5E2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VX-PIP-CAZ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A90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0948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181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AE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arbapenem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301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CAZ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A14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4D34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E78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BA1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ephalospor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 xml:space="preserve">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A7A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IP-IMP-MEM-TC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29D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4E1C9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left w:val="nil"/>
              <w:right w:val="nil"/>
            </w:tcBorders>
            <w:vAlign w:val="center"/>
          </w:tcPr>
          <w:p w14:paraId="3DA3401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609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Aminoglycoside &amp; q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inolone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penicill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cephalosporin &amp;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arbapenem &amp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  <w:t>-Lactamase inhibitor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769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MK-GEN-TOB-LVX-CIP-PIP-CAZ-FEP-IMP-MEM-TZP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D9B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5"/>
                <w:szCs w:val="15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094B2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4AABEE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74" w:type="pct"/>
            <w:tcBorders>
              <w:top w:val="nil"/>
              <w:left w:val="nil"/>
              <w:right w:val="nil"/>
            </w:tcBorders>
            <w:vAlign w:val="center"/>
          </w:tcPr>
          <w:p w14:paraId="7B6DF45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ll tested 7 antimicrobial categories-R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vAlign w:val="center"/>
          </w:tcPr>
          <w:p w14:paraId="4EC1670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MK-GEN-TOB-LVX-CIP-PIP-CAZ-FEP-IMP-MEM-TCC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ZP-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ATM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center"/>
          </w:tcPr>
          <w:p w14:paraId="1F1192E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beforeAutospacing="0" w:after="0" w:afterAutospacing="0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</w:tr>
    </w:tbl>
    <w:p w14:paraId="66CB6D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5ZTliNWQ5ZDZiMTIwYzcxMjRlMTlkMTIyMmY1ZjYifQ=="/>
  </w:docVars>
  <w:rsids>
    <w:rsidRoot w:val="00000000"/>
    <w:rsid w:val="44A36FBC"/>
    <w:rsid w:val="44CE2B8E"/>
    <w:rsid w:val="4B0574D6"/>
    <w:rsid w:val="5BC02B57"/>
    <w:rsid w:val="68FC6889"/>
    <w:rsid w:val="6E5B0FF3"/>
    <w:rsid w:val="7BDF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9</Words>
  <Characters>4058</Characters>
  <Lines>0</Lines>
  <Paragraphs>0</Paragraphs>
  <TotalTime>96</TotalTime>
  <ScaleCrop>false</ScaleCrop>
  <LinksUpToDate>false</LinksUpToDate>
  <CharactersWithSpaces>435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22:38:00Z</dcterms:created>
  <dc:creator>cherr</dc:creator>
  <cp:lastModifiedBy>cherryxie</cp:lastModifiedBy>
  <dcterms:modified xsi:type="dcterms:W3CDTF">2024-08-16T15:3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F4BC311914E4CCEB5BBC0DCCECC1081_12</vt:lpwstr>
  </property>
</Properties>
</file>